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F4D0D1" w14:textId="60548223" w:rsidR="00820C3C" w:rsidRPr="005C5D83" w:rsidRDefault="00820C3C" w:rsidP="00820C3C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5C5D83">
        <w:rPr>
          <w:rFonts w:ascii="Times New Roman" w:hAnsi="Times New Roman" w:cs="Times New Roman"/>
          <w:b/>
          <w:bCs/>
          <w:sz w:val="24"/>
        </w:rPr>
        <w:t>S</w:t>
      </w:r>
      <w:r w:rsidR="0079707A" w:rsidRPr="005C5D83">
        <w:rPr>
          <w:rFonts w:ascii="Times New Roman" w:hAnsi="Times New Roman" w:cs="Times New Roman" w:hint="eastAsia"/>
          <w:b/>
          <w:bCs/>
          <w:sz w:val="24"/>
        </w:rPr>
        <w:t>5</w:t>
      </w:r>
      <w:r w:rsidRPr="005C5D83">
        <w:rPr>
          <w:rFonts w:ascii="Times New Roman" w:hAnsi="Times New Roman" w:cs="Times New Roman"/>
          <w:b/>
          <w:bCs/>
          <w:sz w:val="24"/>
        </w:rPr>
        <w:t xml:space="preserve"> </w:t>
      </w:r>
      <w:r w:rsidR="001B3647" w:rsidRPr="005C5D83">
        <w:rPr>
          <w:rFonts w:ascii="Times New Roman" w:hAnsi="Times New Roman" w:cs="Times New Roman" w:hint="eastAsia"/>
          <w:b/>
          <w:bCs/>
          <w:sz w:val="24"/>
        </w:rPr>
        <w:t>T</w:t>
      </w:r>
      <w:r w:rsidRPr="005C5D83">
        <w:rPr>
          <w:rFonts w:ascii="Times New Roman" w:hAnsi="Times New Roman" w:cs="Times New Roman"/>
          <w:b/>
          <w:bCs/>
          <w:sz w:val="24"/>
        </w:rPr>
        <w:t xml:space="preserve">able. </w:t>
      </w:r>
      <w:r w:rsidR="00791F12" w:rsidRPr="005C5D83">
        <w:rPr>
          <w:rFonts w:ascii="Times New Roman" w:hAnsi="Times New Roman" w:cs="Times New Roman" w:hint="eastAsia"/>
          <w:b/>
          <w:bCs/>
          <w:sz w:val="24"/>
        </w:rPr>
        <w:t>Modification effect of maternal preconception BMI on the a</w:t>
      </w:r>
      <w:r w:rsidRPr="005C5D83">
        <w:rPr>
          <w:rFonts w:ascii="Times New Roman" w:hAnsi="Times New Roman" w:cs="Times New Roman"/>
          <w:b/>
          <w:bCs/>
          <w:sz w:val="24"/>
        </w:rPr>
        <w:t xml:space="preserve">ssociation between preconception </w:t>
      </w:r>
      <w:r w:rsidR="007C5BAC" w:rsidRPr="005C5D83">
        <w:rPr>
          <w:rFonts w:ascii="Times New Roman" w:hAnsi="Times New Roman" w:cs="Times New Roman" w:hint="eastAsia"/>
          <w:b/>
          <w:bCs/>
          <w:sz w:val="24"/>
        </w:rPr>
        <w:t>hypoglycemia</w:t>
      </w:r>
      <w:r w:rsidRPr="005C5D83">
        <w:rPr>
          <w:rFonts w:ascii="Times New Roman" w:hAnsi="Times New Roman" w:cs="Times New Roman"/>
          <w:b/>
          <w:bCs/>
          <w:sz w:val="24"/>
        </w:rPr>
        <w:t xml:space="preserve"> and adverse pregnancy outcome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119"/>
        <w:gridCol w:w="1806"/>
        <w:gridCol w:w="1806"/>
        <w:gridCol w:w="1806"/>
        <w:gridCol w:w="1806"/>
        <w:gridCol w:w="1806"/>
        <w:gridCol w:w="1809"/>
      </w:tblGrid>
      <w:tr w:rsidR="005C5D83" w:rsidRPr="005C5D83" w14:paraId="7CF451A8" w14:textId="77777777" w:rsidTr="00503B2E">
        <w:trPr>
          <w:trHeight w:val="360"/>
          <w:tblHeader/>
        </w:trPr>
        <w:tc>
          <w:tcPr>
            <w:tcW w:w="111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6F7C5" w14:textId="77777777" w:rsidR="00571621" w:rsidRPr="003630F0" w:rsidRDefault="00571621" w:rsidP="00571621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C249A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Unweighted</w:t>
            </w:r>
          </w:p>
        </w:tc>
        <w:tc>
          <w:tcPr>
            <w:tcW w:w="194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4C7DE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PTW</w:t>
            </w:r>
          </w:p>
        </w:tc>
      </w:tr>
      <w:tr w:rsidR="003630F0" w:rsidRPr="005C5D83" w14:paraId="4C1E709B" w14:textId="77777777" w:rsidTr="00503B2E">
        <w:trPr>
          <w:trHeight w:val="360"/>
          <w:tblHeader/>
        </w:trPr>
        <w:tc>
          <w:tcPr>
            <w:tcW w:w="111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D9B35" w14:textId="72FB79D0" w:rsidR="00571621" w:rsidRPr="005C5D83" w:rsidRDefault="00571621" w:rsidP="005716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81FCA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Hypoglycemia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8528F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Normal FPG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43168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RERI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84D8F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Hypoglycemia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41434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Normal FPG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80400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RERI</w:t>
            </w:r>
          </w:p>
        </w:tc>
      </w:tr>
      <w:tr w:rsidR="003630F0" w:rsidRPr="005C5D83" w14:paraId="6AF64FC1" w14:textId="77777777" w:rsidTr="00503B2E">
        <w:trPr>
          <w:trHeight w:val="340"/>
        </w:trPr>
        <w:tc>
          <w:tcPr>
            <w:tcW w:w="1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C6D8" w14:textId="77777777" w:rsidR="00571621" w:rsidRPr="005C5D83" w:rsidRDefault="00571621" w:rsidP="0057162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dical abortion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32D3" w14:textId="77777777" w:rsidR="00571621" w:rsidRPr="005C5D83" w:rsidRDefault="00571621" w:rsidP="0057162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80C7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07A4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0501" w14:textId="264EDB6D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DCD1" w14:textId="3A44AF2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1584" w14:textId="78003ABD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630F0" w:rsidRPr="005C5D83" w14:paraId="3AB51946" w14:textId="77777777" w:rsidTr="00503B2E">
        <w:trPr>
          <w:trHeight w:val="32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810C" w14:textId="77777777" w:rsidR="00571621" w:rsidRPr="005C5D83" w:rsidRDefault="00571621" w:rsidP="005716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Underweight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6C6B" w14:textId="19AC076F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91 (0.83</w:t>
            </w:r>
            <w:r w:rsidR="00C55CA6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0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3484" w14:textId="77A5E033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09 (1.07</w:t>
            </w:r>
            <w:r w:rsidR="00C55CA6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1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7828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-0.14 (-0.24, -0.0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65F5" w14:textId="3196EB2E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88 (0.81</w:t>
            </w:r>
            <w:r w:rsidR="00C55CA6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9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3029" w14:textId="05C917B6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08 (1.06</w:t>
            </w:r>
            <w:r w:rsidR="00C55CA6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1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6BAA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-0.08 (-0.27, -0.08)</w:t>
            </w:r>
          </w:p>
        </w:tc>
      </w:tr>
      <w:tr w:rsidR="003630F0" w:rsidRPr="005C5D83" w14:paraId="303D26DA" w14:textId="77777777" w:rsidTr="00503B2E">
        <w:trPr>
          <w:trHeight w:val="32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54F7" w14:textId="77777777" w:rsidR="00571621" w:rsidRPr="005C5D83" w:rsidRDefault="00571621" w:rsidP="005716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6CF5" w14:textId="0E9F45FC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96 (0.92</w:t>
            </w:r>
            <w:r w:rsidR="00536DD0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0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DC0E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00 Referenc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D1E4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D245" w14:textId="0F4C961D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98 (0.93</w:t>
            </w:r>
            <w:r w:rsidR="00536DD0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0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94FB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00 Referenc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3B06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3630F0" w:rsidRPr="005C5D83" w14:paraId="7860B69A" w14:textId="77777777" w:rsidTr="00503B2E">
        <w:trPr>
          <w:trHeight w:val="32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5296" w14:textId="77777777" w:rsidR="00571621" w:rsidRPr="005C5D83" w:rsidRDefault="00571621" w:rsidP="005716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Overweight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12B8" w14:textId="0827878B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04 (0.94</w:t>
            </w:r>
            <w:r w:rsidR="00536DD0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1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E899" w14:textId="6F878B0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09 (1.07</w:t>
            </w:r>
            <w:r w:rsidR="00536DD0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1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0190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-0.01 (-0.14, 0.1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ABD5" w14:textId="3DED79D6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05 (0.95</w:t>
            </w:r>
            <w:r w:rsidR="00536DD0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1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DEE7" w14:textId="5A67EEF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08 (1.06</w:t>
            </w:r>
            <w:r w:rsidR="00536DD0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1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F334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-0.01 (-0.13, 0.11)</w:t>
            </w:r>
          </w:p>
        </w:tc>
      </w:tr>
      <w:tr w:rsidR="003630F0" w:rsidRPr="005C5D83" w14:paraId="04B41E87" w14:textId="77777777" w:rsidTr="00503B2E">
        <w:trPr>
          <w:trHeight w:val="32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324C" w14:textId="77777777" w:rsidR="00571621" w:rsidRPr="005C5D83" w:rsidRDefault="00571621" w:rsidP="005716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Obesity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6D4C" w14:textId="60476CF8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21 (0.97</w:t>
            </w:r>
            <w:r w:rsidR="00536DD0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5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AE5C" w14:textId="2F2C4DDF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17 (1.12</w:t>
            </w:r>
            <w:r w:rsidR="00536DD0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2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F0A3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08 (-0.20, 0.3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88AA" w14:textId="51B42D71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23 (1.04</w:t>
            </w:r>
            <w:r w:rsidR="00536DD0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4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A75E" w14:textId="08402231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16 (1.11</w:t>
            </w:r>
            <w:r w:rsidR="00536DD0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2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912C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09 (-0.12, 0.30)</w:t>
            </w:r>
          </w:p>
        </w:tc>
      </w:tr>
      <w:tr w:rsidR="003630F0" w:rsidRPr="005C5D83" w14:paraId="41E631B2" w14:textId="77777777" w:rsidTr="00503B2E">
        <w:trPr>
          <w:trHeight w:val="32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1E05" w14:textId="1F6C78FC" w:rsidR="00571621" w:rsidRPr="00FD70CC" w:rsidRDefault="00D227AE" w:rsidP="0057162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Miscarriage or early stillbirth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97EF" w14:textId="77777777" w:rsidR="00571621" w:rsidRPr="005C5D83" w:rsidRDefault="00571621" w:rsidP="0057162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77CD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D45B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7B94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B268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313A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630F0" w:rsidRPr="005C5D83" w14:paraId="7803D910" w14:textId="77777777" w:rsidTr="00503B2E">
        <w:trPr>
          <w:trHeight w:val="32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5946" w14:textId="77777777" w:rsidR="00571621" w:rsidRPr="005C5D83" w:rsidRDefault="00571621" w:rsidP="005716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Underweight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A394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98 (0.92, 1.0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33BD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13 (1.11, 1.1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C4BC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-0.10 (-0.17, -0.0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296E" w14:textId="1F6A2474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98 (0.92</w:t>
            </w:r>
            <w:r w:rsidR="006F239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0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1F39" w14:textId="460545DD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12 (1.11</w:t>
            </w:r>
            <w:r w:rsidR="006F239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1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CBBD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-0.10 (-0.17, -0.03)</w:t>
            </w:r>
          </w:p>
        </w:tc>
      </w:tr>
      <w:tr w:rsidR="003630F0" w:rsidRPr="005C5D83" w14:paraId="2F28D9DF" w14:textId="77777777" w:rsidTr="00503B2E">
        <w:trPr>
          <w:trHeight w:val="32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3EFC" w14:textId="77777777" w:rsidR="00571621" w:rsidRPr="005C5D83" w:rsidRDefault="00571621" w:rsidP="005716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3346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96 (0.93, 0.9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C339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00 Referenc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1D6E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AF85" w14:textId="53561350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96 (0.93</w:t>
            </w:r>
            <w:r w:rsidR="006F239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9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61C1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00 Referenc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DF4A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3630F0" w:rsidRPr="005C5D83" w14:paraId="78304AE3" w14:textId="77777777" w:rsidTr="00503B2E">
        <w:trPr>
          <w:trHeight w:val="32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1E7F" w14:textId="77777777" w:rsidR="00571621" w:rsidRPr="005C5D83" w:rsidRDefault="00571621" w:rsidP="005716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Overweight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C9D9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03 (0.96, 1.1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7042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07 (1.05, 1.0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7981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01 (-0.08, 0.0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286D" w14:textId="282FD0B6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05 (0.96</w:t>
            </w:r>
            <w:r w:rsidR="006F239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1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99EB" w14:textId="4D669821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07 (1.05</w:t>
            </w:r>
            <w:r w:rsidR="006F239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0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8851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02 (-0.06, 0.11)</w:t>
            </w:r>
          </w:p>
        </w:tc>
      </w:tr>
      <w:tr w:rsidR="003630F0" w:rsidRPr="005C5D83" w14:paraId="133A1E44" w14:textId="77777777" w:rsidTr="00503B2E">
        <w:trPr>
          <w:trHeight w:val="32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E0E5" w14:textId="77777777" w:rsidR="00571621" w:rsidRPr="005C5D83" w:rsidRDefault="00571621" w:rsidP="005716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Obesity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A9C1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23 (1.05, 1.4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0EA2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13 (1.09, 1.1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1533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15 (-0.05, 0.3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0FC8" w14:textId="73E704CC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30 (1.16</w:t>
            </w:r>
            <w:r w:rsidR="006F239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4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45B8" w14:textId="00B00C03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14 (1.10</w:t>
            </w:r>
            <w:r w:rsidR="006F239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1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8A6B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20 (0.04, 0.36)</w:t>
            </w:r>
          </w:p>
        </w:tc>
      </w:tr>
      <w:tr w:rsidR="003630F0" w:rsidRPr="005C5D83" w14:paraId="67427331" w14:textId="77777777" w:rsidTr="00503B2E">
        <w:trPr>
          <w:trHeight w:val="32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1C9D" w14:textId="77777777" w:rsidR="00571621" w:rsidRPr="005C5D83" w:rsidRDefault="00571621" w:rsidP="0057162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reterm birth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A019" w14:textId="77777777" w:rsidR="00571621" w:rsidRPr="005C5D83" w:rsidRDefault="00571621" w:rsidP="0057162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8DEA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11A4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8CEF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63D2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5592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630F0" w:rsidRPr="005C5D83" w14:paraId="55A238B5" w14:textId="77777777" w:rsidTr="00503B2E">
        <w:trPr>
          <w:trHeight w:val="32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FEA1" w14:textId="77777777" w:rsidR="00571621" w:rsidRPr="005C5D83" w:rsidRDefault="00571621" w:rsidP="005716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Underweight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72E7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11 (1.07, 1.1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F0E4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08 (1.06, 1.0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4707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-0.08 (-0.13, -0.0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961B" w14:textId="7CC972FA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12 (1.08</w:t>
            </w:r>
            <w:r w:rsidR="006F239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1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7D5A" w14:textId="574CE13F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10 (1.09</w:t>
            </w:r>
            <w:r w:rsidR="006F239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1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9C9F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-0.09 (-0.14, -0.04)</w:t>
            </w:r>
          </w:p>
        </w:tc>
      </w:tr>
      <w:tr w:rsidR="003630F0" w:rsidRPr="005C5D83" w14:paraId="384166EC" w14:textId="77777777" w:rsidTr="00503B2E">
        <w:trPr>
          <w:trHeight w:val="32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5364" w14:textId="77777777" w:rsidR="00571621" w:rsidRPr="005C5D83" w:rsidRDefault="00571621" w:rsidP="005716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02CA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12 (1.09, 1.1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C298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00 Referenc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186F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44A6" w14:textId="3B6A2001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10 (1.08</w:t>
            </w:r>
            <w:r w:rsidR="006F239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1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648E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00 Referenc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63AB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3630F0" w:rsidRPr="005C5D83" w14:paraId="58B4666E" w14:textId="77777777" w:rsidTr="00503B2E">
        <w:trPr>
          <w:trHeight w:val="32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305E" w14:textId="77777777" w:rsidR="00571621" w:rsidRPr="005C5D83" w:rsidRDefault="00571621" w:rsidP="005716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Overweight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6EAD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17 (1.11, 1.2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A53B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03 (1.02, 1.0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C617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02 (-0.04, 0.0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2B5C" w14:textId="715A9256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18 (1.12</w:t>
            </w:r>
            <w:r w:rsidR="006F239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2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3B72" w14:textId="3AACF47D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03 (1.02</w:t>
            </w:r>
            <w:r w:rsidR="006F239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0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41C8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04 (-0.02, 0.11)</w:t>
            </w:r>
          </w:p>
        </w:tc>
      </w:tr>
      <w:tr w:rsidR="003630F0" w:rsidRPr="005C5D83" w14:paraId="15D66DC3" w14:textId="77777777" w:rsidTr="00503B2E">
        <w:trPr>
          <w:trHeight w:val="32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5C76" w14:textId="77777777" w:rsidR="00571621" w:rsidRPr="005C5D83" w:rsidRDefault="00571621" w:rsidP="005716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Obesity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CDD2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15 (1.02, 1.3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B88C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06 (1.03, 1.0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A2BC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-0.02 (-0.16, 0.1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D1E6" w14:textId="182C3402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18 (1.08</w:t>
            </w:r>
            <w:r w:rsidR="006F239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2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48F5" w14:textId="72D3E6F9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05 (1.03</w:t>
            </w:r>
            <w:r w:rsidR="006F239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0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C820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02 (-0.08, 0.13)</w:t>
            </w:r>
          </w:p>
        </w:tc>
      </w:tr>
      <w:tr w:rsidR="003630F0" w:rsidRPr="005C5D83" w14:paraId="0DF3F4DC" w14:textId="77777777" w:rsidTr="00503B2E">
        <w:trPr>
          <w:trHeight w:val="32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B33A" w14:textId="77777777" w:rsidR="00571621" w:rsidRPr="005C5D83" w:rsidRDefault="00571621" w:rsidP="0057162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acrosomi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9E7F" w14:textId="77777777" w:rsidR="00571621" w:rsidRPr="005C5D83" w:rsidRDefault="00571621" w:rsidP="0057162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53AB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7F51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291C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D31E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E55C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630F0" w:rsidRPr="005C5D83" w14:paraId="3DA144B1" w14:textId="77777777" w:rsidTr="00503B2E">
        <w:trPr>
          <w:trHeight w:val="32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47C1" w14:textId="77777777" w:rsidR="00571621" w:rsidRPr="005C5D83" w:rsidRDefault="00571621" w:rsidP="005716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Underweight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9AEB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67 (0.63, 0.7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011D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72 (0.71, 0.7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83E9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08 (0.03, 0.1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5B56" w14:textId="4650CBC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66 (0.62</w:t>
            </w:r>
            <w:r w:rsidR="006F239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6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B5F9" w14:textId="24A66BBC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74 (0.74</w:t>
            </w:r>
            <w:r w:rsidR="006F239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7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1974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03 (-0.01, 0.07)</w:t>
            </w:r>
          </w:p>
        </w:tc>
      </w:tr>
      <w:tr w:rsidR="003630F0" w:rsidRPr="005C5D83" w14:paraId="0FE5ADFE" w14:textId="77777777" w:rsidTr="00503B2E">
        <w:trPr>
          <w:trHeight w:val="32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1410" w14:textId="77777777" w:rsidR="00571621" w:rsidRPr="005C5D83" w:rsidRDefault="00571621" w:rsidP="005716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9AE0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88 (0.85, 0.9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8752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00 Referenc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500C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AE8F" w14:textId="1F7FC7FE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88 (0.86</w:t>
            </w:r>
            <w:r w:rsidR="006F239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9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6163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00 Referenc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1112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3630F0" w:rsidRPr="005C5D83" w14:paraId="5E238C91" w14:textId="77777777" w:rsidTr="00503B2E">
        <w:trPr>
          <w:trHeight w:val="32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A391" w14:textId="77777777" w:rsidR="00571621" w:rsidRPr="005C5D83" w:rsidRDefault="00571621" w:rsidP="005716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Overweight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D7A8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19 (1.13, 1.2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03C1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36 (1.34, 1.3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ADAD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-0.04 (-0.11, 0.0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7FEB" w14:textId="042813B3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18 (1.12</w:t>
            </w:r>
            <w:r w:rsidR="006F239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2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39CF" w14:textId="108864E4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37 (1.36</w:t>
            </w:r>
            <w:r w:rsidR="006F239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3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ABA4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-0.08 (-0.15, -0.01)</w:t>
            </w:r>
          </w:p>
        </w:tc>
      </w:tr>
      <w:tr w:rsidR="003630F0" w:rsidRPr="005C5D83" w14:paraId="17CD2751" w14:textId="77777777" w:rsidTr="00503B2E">
        <w:trPr>
          <w:trHeight w:val="32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764A" w14:textId="77777777" w:rsidR="00571621" w:rsidRPr="005C5D83" w:rsidRDefault="00571621" w:rsidP="005716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Obesity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9FAB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34 (1.18, 1.5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3219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55 (1.52, 1.5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ADCB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-0.09 (-0.26, 0.0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0DE0" w14:textId="5B932E68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38 (1.26</w:t>
            </w:r>
            <w:r w:rsidR="006F239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5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2F00" w14:textId="386832BC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54 (1.50</w:t>
            </w:r>
            <w:r w:rsidR="006F239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5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1107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-0.04 (-0.17, 0.09)</w:t>
            </w:r>
          </w:p>
        </w:tc>
      </w:tr>
      <w:tr w:rsidR="003630F0" w:rsidRPr="005C5D83" w14:paraId="7CDAE55C" w14:textId="77777777" w:rsidTr="00503B2E">
        <w:trPr>
          <w:trHeight w:val="32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7024" w14:textId="77777777" w:rsidR="00571621" w:rsidRPr="005C5D83" w:rsidRDefault="00571621" w:rsidP="0057162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ow birthweight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1848" w14:textId="77777777" w:rsidR="00571621" w:rsidRPr="005C5D83" w:rsidRDefault="00571621" w:rsidP="0057162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37BC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D5E7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D801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9D71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D449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630F0" w:rsidRPr="005C5D83" w14:paraId="6EA2C347" w14:textId="77777777" w:rsidTr="00503B2E">
        <w:trPr>
          <w:trHeight w:val="32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E963" w14:textId="77777777" w:rsidR="00571621" w:rsidRPr="005C5D83" w:rsidRDefault="00571621" w:rsidP="005716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Underweight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7B9D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42 (1.29, 1.5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3198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42 (1.39, 1.4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5BDA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-0.11 (-0.25, 0.0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868D" w14:textId="106F1FCE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43 (1.31</w:t>
            </w:r>
            <w:r w:rsidR="006F239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5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8638" w14:textId="1223DC95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42 (1.39</w:t>
            </w:r>
            <w:r w:rsidR="006F239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4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F89F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-0.11 (-0.25, 0.03)</w:t>
            </w:r>
          </w:p>
        </w:tc>
      </w:tr>
      <w:tr w:rsidR="003630F0" w:rsidRPr="005C5D83" w14:paraId="0BFB7946" w14:textId="77777777" w:rsidTr="00503B2E">
        <w:trPr>
          <w:trHeight w:val="32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5AA0" w14:textId="77777777" w:rsidR="00571621" w:rsidRPr="005C5D83" w:rsidRDefault="00571621" w:rsidP="005716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9240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10 (1.04, 1.1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9144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00 Referenc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CCD3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7C70" w14:textId="04D20332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11 (1.05</w:t>
            </w:r>
            <w:r w:rsidR="006F239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1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C0F6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00 Referenc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79E7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3630F0" w:rsidRPr="005C5D83" w14:paraId="4CF9CE2B" w14:textId="77777777" w:rsidTr="00503B2E">
        <w:trPr>
          <w:trHeight w:val="32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2A8D" w14:textId="77777777" w:rsidR="00571621" w:rsidRPr="005C5D83" w:rsidRDefault="00571621" w:rsidP="005716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Overweight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3EEF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22 (1.07, 1.4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3D40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08 (1.05, 1.1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A5B5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04 (-0.13, 0.2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C1FC" w14:textId="07D13816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18 (1.03</w:t>
            </w:r>
            <w:r w:rsidR="006F239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3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A0FD" w14:textId="006149D6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09 (1.06</w:t>
            </w:r>
            <w:r w:rsidR="006F239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1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C57A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-0.02 (-0.19, 0.15)</w:t>
            </w:r>
          </w:p>
        </w:tc>
      </w:tr>
      <w:tr w:rsidR="003630F0" w:rsidRPr="005C5D83" w14:paraId="770D1A64" w14:textId="77777777" w:rsidTr="00503B2E">
        <w:trPr>
          <w:trHeight w:val="32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27FB" w14:textId="77777777" w:rsidR="00571621" w:rsidRPr="005C5D83" w:rsidRDefault="00571621" w:rsidP="005716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Obesity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9249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34 (1.00, 1.7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ED02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21 (1.14, 1.2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548B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03 (-0.37, 0.4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4B23" w14:textId="2F5A3FCE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41 (1.15</w:t>
            </w:r>
            <w:r w:rsidR="006F239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7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541B" w14:textId="344E89FF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23 (1.16</w:t>
            </w:r>
            <w:r w:rsidR="006F239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3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7A34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07 (-0.24, 0.37)</w:t>
            </w:r>
          </w:p>
        </w:tc>
      </w:tr>
      <w:tr w:rsidR="003630F0" w:rsidRPr="005C5D83" w14:paraId="756F59A5" w14:textId="77777777" w:rsidTr="00503B2E">
        <w:trPr>
          <w:trHeight w:val="32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1418" w14:textId="77777777" w:rsidR="00571621" w:rsidRPr="005C5D83" w:rsidRDefault="00571621" w:rsidP="0057162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arge for gestational ag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BD14" w14:textId="77777777" w:rsidR="00571621" w:rsidRPr="005C5D83" w:rsidRDefault="00571621" w:rsidP="0057162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725E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72A4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C608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138C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B841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630F0" w:rsidRPr="005C5D83" w14:paraId="784B5CD7" w14:textId="77777777" w:rsidTr="00503B2E">
        <w:trPr>
          <w:trHeight w:val="32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0C72" w14:textId="77777777" w:rsidR="00571621" w:rsidRPr="005C5D83" w:rsidRDefault="00571621" w:rsidP="005716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Underweight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603B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70 (0.67, 0.7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AA13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76 (0.75, 0.7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714C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07 (0.03, 0.1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34A5" w14:textId="4410BA6D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70 (0.68</w:t>
            </w:r>
            <w:r w:rsidR="006F239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7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7516" w14:textId="50CCC9AE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78 (0.77</w:t>
            </w:r>
            <w:r w:rsidR="006F239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7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89FC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04 (0.01, 0.07)</w:t>
            </w:r>
          </w:p>
        </w:tc>
      </w:tr>
      <w:tr w:rsidR="003630F0" w:rsidRPr="005C5D83" w14:paraId="1F6E028E" w14:textId="77777777" w:rsidTr="00503B2E">
        <w:trPr>
          <w:trHeight w:val="32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8B34" w14:textId="77777777" w:rsidR="00571621" w:rsidRPr="005C5D83" w:rsidRDefault="00571621" w:rsidP="005716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47B1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87 (0.86, 0.8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509A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00 Referenc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1517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D179" w14:textId="5B61E922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88 (0.86</w:t>
            </w:r>
            <w:r w:rsidR="006F239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9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D8B0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00 Referenc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A796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3630F0" w:rsidRPr="005C5D83" w14:paraId="28CFAA31" w14:textId="77777777" w:rsidTr="00503B2E">
        <w:trPr>
          <w:trHeight w:val="32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CBFD" w14:textId="77777777" w:rsidR="00571621" w:rsidRPr="005C5D83" w:rsidRDefault="00571621" w:rsidP="005716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Overweight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90E9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11 (1.06, 1.1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18FA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31 (1.30, 1.3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22F6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-0.07 (-0.12, -0.0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FFAD" w14:textId="56399DC9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10 (1.06</w:t>
            </w:r>
            <w:r w:rsidR="00CB76DF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1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4E31" w14:textId="7B66F91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33 (1.32</w:t>
            </w:r>
            <w:r w:rsidR="00CB76DF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3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6612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-0.11 (-0.16, -0.06)</w:t>
            </w:r>
          </w:p>
        </w:tc>
      </w:tr>
      <w:tr w:rsidR="003630F0" w:rsidRPr="005C5D83" w14:paraId="42271AC5" w14:textId="77777777" w:rsidTr="00503B2E">
        <w:trPr>
          <w:trHeight w:val="32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D19F" w14:textId="77777777" w:rsidR="00571621" w:rsidRPr="005C5D83" w:rsidRDefault="00571621" w:rsidP="005716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Obesity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A6F7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21 (1.10, 1.3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2247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44 (1.42, 1.4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E1C0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-0.10 (-0.23, 0.0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4210" w14:textId="386ED5BA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23 (1.15</w:t>
            </w:r>
            <w:r w:rsidR="00CB76DF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3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4C4F" w14:textId="0F0A097B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43 (1.41</w:t>
            </w:r>
            <w:r w:rsidR="00CB76DF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4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4D23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-0.08 (-0.18, 0.01)</w:t>
            </w:r>
          </w:p>
        </w:tc>
      </w:tr>
      <w:tr w:rsidR="003630F0" w:rsidRPr="005C5D83" w14:paraId="491DE492" w14:textId="77777777" w:rsidTr="00503B2E">
        <w:trPr>
          <w:trHeight w:val="32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D5CC" w14:textId="77777777" w:rsidR="00571621" w:rsidRPr="005C5D83" w:rsidRDefault="00571621" w:rsidP="0057162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mall for gestational ag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DF3C" w14:textId="77777777" w:rsidR="00571621" w:rsidRPr="005C5D83" w:rsidRDefault="00571621" w:rsidP="0057162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B878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ABDC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EFB7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FC53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C283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630F0" w:rsidRPr="005C5D83" w14:paraId="6C8EF617" w14:textId="77777777" w:rsidTr="00503B2E">
        <w:trPr>
          <w:trHeight w:val="32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8BBC" w14:textId="77777777" w:rsidR="00571621" w:rsidRPr="005C5D83" w:rsidRDefault="00571621" w:rsidP="005716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Underweight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64D8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45 (1.40, 1.5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7921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40 (1.38, 1.4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A57B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-0.01 (-0.06, 0.0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25E5" w14:textId="0F1A5D0C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49 (1.44</w:t>
            </w:r>
            <w:r w:rsidR="00CB76DF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5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7D3D" w14:textId="01705308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38 (1.37</w:t>
            </w:r>
            <w:r w:rsidR="00CB76DF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4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45BA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02 (-0.04, 0.07)</w:t>
            </w:r>
          </w:p>
        </w:tc>
      </w:tr>
      <w:tr w:rsidR="003630F0" w:rsidRPr="005C5D83" w14:paraId="3AC5BCC0" w14:textId="77777777" w:rsidTr="00503B2E">
        <w:trPr>
          <w:trHeight w:val="32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C46B" w14:textId="77777777" w:rsidR="00571621" w:rsidRPr="005C5D83" w:rsidRDefault="00571621" w:rsidP="005716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24A6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06 (1.04, 1.0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BDBC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00 Referenc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AF70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22DE" w14:textId="4D2DF9D3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09 (1.06</w:t>
            </w:r>
            <w:r w:rsidR="00CB76DF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1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8DEA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00 Referenc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4019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3630F0" w:rsidRPr="005C5D83" w14:paraId="0919CCDE" w14:textId="77777777" w:rsidTr="00503B2E">
        <w:trPr>
          <w:trHeight w:val="32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D808" w14:textId="77777777" w:rsidR="00571621" w:rsidRPr="005C5D83" w:rsidRDefault="00571621" w:rsidP="005716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Overweight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9349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94 (0.89, 1.0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0BF9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85 (0.84, 0.8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08A1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03 (-0.02, 0.0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D2AC" w14:textId="77D5FC0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95 (0.90</w:t>
            </w:r>
            <w:r w:rsidR="00CB76DF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0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BD38" w14:textId="67327ED1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86 (0.85</w:t>
            </w:r>
            <w:r w:rsidR="00CB76DF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8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D1AE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01 (-0.05, 0.06)</w:t>
            </w:r>
          </w:p>
        </w:tc>
      </w:tr>
      <w:tr w:rsidR="003630F0" w:rsidRPr="005C5D83" w14:paraId="18EEF930" w14:textId="77777777" w:rsidTr="00503B2E">
        <w:trPr>
          <w:trHeight w:val="32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0D28" w14:textId="77777777" w:rsidR="00571621" w:rsidRPr="005C5D83" w:rsidRDefault="00571621" w:rsidP="005716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Obesity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8D53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97 (0.85, 1.1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822B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83 (0.81, 0.8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7D5E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07 (-0.05, 0.2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5F83" w14:textId="173815E2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97 (0.88</w:t>
            </w:r>
            <w:r w:rsidR="00CB76DF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0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C855" w14:textId="5DAC3F8A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86 (0.83</w:t>
            </w:r>
            <w:r w:rsidR="00CB76DF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8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3103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02 (-0.07, 0.12)</w:t>
            </w:r>
          </w:p>
        </w:tc>
      </w:tr>
      <w:tr w:rsidR="003630F0" w:rsidRPr="005C5D83" w14:paraId="492C0E90" w14:textId="77777777" w:rsidTr="00503B2E">
        <w:trPr>
          <w:trHeight w:val="32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9089" w14:textId="77777777" w:rsidR="00571621" w:rsidRPr="005C5D83" w:rsidRDefault="00571621" w:rsidP="0057162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Birth defect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A8EB" w14:textId="77777777" w:rsidR="00571621" w:rsidRPr="005C5D83" w:rsidRDefault="00571621" w:rsidP="0057162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0E59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310B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3C21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7C40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A148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630F0" w:rsidRPr="005C5D83" w14:paraId="1F04DA88" w14:textId="77777777" w:rsidTr="00503B2E">
        <w:trPr>
          <w:trHeight w:val="32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8820" w14:textId="77777777" w:rsidR="00571621" w:rsidRPr="005C5D83" w:rsidRDefault="00571621" w:rsidP="005716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Underweight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F6FB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20 (0.88, 1.6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06B3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17 (1.07, 1.2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E31C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-0.17 (-0.59, 0.2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7A19" w14:textId="340E7311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09 (0.80</w:t>
            </w:r>
            <w:r w:rsidR="00862DF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4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CB27" w14:textId="2961162A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17 (1.08</w:t>
            </w:r>
            <w:r w:rsidR="00862DF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2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683E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-0.32 (-0.72, 0.08)</w:t>
            </w:r>
          </w:p>
        </w:tc>
      </w:tr>
      <w:tr w:rsidR="003630F0" w:rsidRPr="005C5D83" w14:paraId="60893F07" w14:textId="77777777" w:rsidTr="00503B2E">
        <w:trPr>
          <w:trHeight w:val="32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5C3D" w14:textId="77777777" w:rsidR="00571621" w:rsidRPr="005C5D83" w:rsidRDefault="00571621" w:rsidP="005716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58EA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20 (1.02, 1.4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F128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00 Referenc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77CE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DF5F" w14:textId="0C9C0B93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24 (1.05</w:t>
            </w:r>
            <w:r w:rsidR="00862DF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4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0891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00 Referenc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8056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3630F0" w:rsidRPr="005C5D83" w14:paraId="30A03D60" w14:textId="77777777" w:rsidTr="00503B2E">
        <w:trPr>
          <w:trHeight w:val="32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DCF1" w14:textId="77777777" w:rsidR="00571621" w:rsidRPr="005C5D83" w:rsidRDefault="00571621" w:rsidP="005716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Overweight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C485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64 (1.16, 2.3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FA49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14 (1.04, 1.2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7F6F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30 (-0.30, 0.8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B904" w14:textId="5974B05C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47 (1.03</w:t>
            </w:r>
            <w:r w:rsidR="00862DF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2.1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9351" w14:textId="6C9EAED5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15 (1.06</w:t>
            </w:r>
            <w:r w:rsidR="00862DF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2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3B22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08 (-0.48, 0.64)</w:t>
            </w:r>
          </w:p>
        </w:tc>
      </w:tr>
      <w:tr w:rsidR="003630F0" w:rsidRPr="005C5D83" w14:paraId="108008D4" w14:textId="77777777" w:rsidTr="00503B2E">
        <w:trPr>
          <w:trHeight w:val="32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644B" w14:textId="77777777" w:rsidR="00571621" w:rsidRPr="005C5D83" w:rsidRDefault="00571621" w:rsidP="005716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Obesity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519B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2.03 (1.01, 4.0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A8A2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19 (1.00, 1.4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3C52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64 (-0.79, 2.0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FE16" w14:textId="1EA6136C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2.04 (1.22</w:t>
            </w:r>
            <w:r w:rsidR="00862DF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3.4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8C33" w14:textId="6443DB3E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25 (1.05</w:t>
            </w:r>
            <w:r w:rsidR="00862DF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5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6442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55 (-0.54, 1.64)</w:t>
            </w:r>
          </w:p>
        </w:tc>
      </w:tr>
      <w:tr w:rsidR="003630F0" w:rsidRPr="005C5D83" w14:paraId="5C047A25" w14:textId="77777777" w:rsidTr="00503B2E">
        <w:trPr>
          <w:trHeight w:val="32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13DA" w14:textId="77777777" w:rsidR="00571621" w:rsidRPr="005C5D83" w:rsidRDefault="00571621" w:rsidP="0057162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erinatal death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7912" w14:textId="77777777" w:rsidR="00571621" w:rsidRPr="005C5D83" w:rsidRDefault="00571621" w:rsidP="0057162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9084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DDDD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2CD1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3D58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36B4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630F0" w:rsidRPr="005C5D83" w14:paraId="5057FE5D" w14:textId="77777777" w:rsidTr="00503B2E">
        <w:trPr>
          <w:trHeight w:val="32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C6B7" w14:textId="77777777" w:rsidR="00571621" w:rsidRPr="005C5D83" w:rsidRDefault="00571621" w:rsidP="005716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Underweight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3C30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97 (0.81, 1.1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D1E2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09 (1.04, 1.1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99C6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-0.17 (-0.37, 0.0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367D" w14:textId="1A3EBE88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94 (0.80</w:t>
            </w:r>
            <w:r w:rsidR="00862DF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1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5976" w14:textId="7420152F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09 (1.04</w:t>
            </w:r>
            <w:r w:rsidR="00862DF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1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EDF7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-0.19 (-0.38, -0.01)</w:t>
            </w:r>
          </w:p>
        </w:tc>
      </w:tr>
      <w:tr w:rsidR="003630F0" w:rsidRPr="005C5D83" w14:paraId="79E76137" w14:textId="77777777" w:rsidTr="00503B2E">
        <w:trPr>
          <w:trHeight w:val="32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0342" w14:textId="77777777" w:rsidR="00571621" w:rsidRPr="005C5D83" w:rsidRDefault="00571621" w:rsidP="005716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Normal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F422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05 (0.97, 1.1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B18B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00 Referenc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D845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A070" w14:textId="0DD9AB9B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05 (0.96</w:t>
            </w:r>
            <w:r w:rsidR="00862DF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1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CC90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00 Referenc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B563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3630F0" w:rsidRPr="005C5D83" w14:paraId="3685BF0E" w14:textId="77777777" w:rsidTr="00503B2E">
        <w:trPr>
          <w:trHeight w:val="320"/>
        </w:trPr>
        <w:tc>
          <w:tcPr>
            <w:tcW w:w="11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7B68" w14:textId="77777777" w:rsidR="00571621" w:rsidRPr="005C5D83" w:rsidRDefault="00571621" w:rsidP="005716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Overweight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2B5D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31 (1.08, 1.59)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3572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14 (1.08, 1.19)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4C21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11 (-0.15, 0.38)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5AA4" w14:textId="729912A0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34 (1.12</w:t>
            </w:r>
            <w:r w:rsidR="00862DF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61)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1872" w14:textId="756C829A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13 (1.09</w:t>
            </w:r>
            <w:r w:rsidR="00862DFD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19)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C993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16 (-0.11, 0.42)</w:t>
            </w:r>
          </w:p>
        </w:tc>
      </w:tr>
      <w:tr w:rsidR="003630F0" w:rsidRPr="005C5D83" w14:paraId="7A496926" w14:textId="77777777" w:rsidTr="00503B2E">
        <w:trPr>
          <w:trHeight w:val="320"/>
        </w:trPr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F4DD5" w14:textId="77777777" w:rsidR="00571621" w:rsidRPr="005C5D83" w:rsidRDefault="00571621" w:rsidP="005716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Obesity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9C4BD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30 (0.84, 1.99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D50C3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24 (1.14, 1.36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03B55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00 (-0.58, 0.57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0F455" w14:textId="5EDB3F29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35 (0.99</w:t>
            </w:r>
            <w:r w:rsidR="000A32F7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86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A5385" w14:textId="1C12F36B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27 (1.16</w:t>
            </w:r>
            <w:r w:rsidR="000A32F7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40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2EBB5" w14:textId="77777777" w:rsidR="00571621" w:rsidRPr="005C5D83" w:rsidRDefault="00571621" w:rsidP="005716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C5D83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03 (-0.43, 0.48)</w:t>
            </w:r>
          </w:p>
        </w:tc>
      </w:tr>
    </w:tbl>
    <w:p w14:paraId="7CFCCD92" w14:textId="117D33AF" w:rsidR="00B95606" w:rsidRPr="005C5D83" w:rsidRDefault="00B95606" w:rsidP="00F2411F">
      <w:pPr>
        <w:jc w:val="left"/>
        <w:rPr>
          <w:rFonts w:ascii="Times New Roman" w:eastAsia="DengXian" w:hAnsi="Times New Roman" w:cs="Times New Roman"/>
          <w:sz w:val="18"/>
          <w:szCs w:val="18"/>
          <w14:ligatures w14:val="none"/>
        </w:rPr>
      </w:pPr>
      <w:r w:rsidRPr="005C5D83">
        <w:rPr>
          <w:rFonts w:ascii="Times New Roman" w:hAnsi="Times New Roman" w:cs="Times New Roman"/>
          <w:sz w:val="20"/>
          <w:szCs w:val="22"/>
        </w:rPr>
        <w:t>Underweight, BMI &lt; 18.5 kg/m</w:t>
      </w:r>
      <w:r w:rsidRPr="005C5D83">
        <w:rPr>
          <w:rFonts w:ascii="Times New Roman" w:hAnsi="Times New Roman" w:cs="Times New Roman"/>
          <w:sz w:val="20"/>
          <w:szCs w:val="22"/>
          <w:vertAlign w:val="superscript"/>
        </w:rPr>
        <w:t>2</w:t>
      </w:r>
      <w:r w:rsidRPr="005C5D83">
        <w:rPr>
          <w:rFonts w:ascii="Times New Roman" w:hAnsi="Times New Roman" w:cs="Times New Roman"/>
          <w:sz w:val="20"/>
          <w:szCs w:val="22"/>
        </w:rPr>
        <w:t xml:space="preserve">; Normal weight, BMI between 18.5 </w:t>
      </w:r>
      <w:r w:rsidR="00AB218D">
        <w:rPr>
          <w:rFonts w:ascii="Times New Roman" w:hAnsi="Times New Roman" w:cs="Times New Roman" w:hint="eastAsia"/>
          <w:sz w:val="20"/>
          <w:szCs w:val="22"/>
        </w:rPr>
        <w:t>and</w:t>
      </w:r>
      <w:r w:rsidR="00AB218D" w:rsidRPr="005C5D83">
        <w:rPr>
          <w:rFonts w:ascii="Times New Roman" w:hAnsi="Times New Roman" w:cs="Times New Roman"/>
          <w:sz w:val="20"/>
          <w:szCs w:val="22"/>
        </w:rPr>
        <w:t xml:space="preserve"> </w:t>
      </w:r>
      <w:r w:rsidRPr="005C5D83">
        <w:rPr>
          <w:rFonts w:ascii="Times New Roman" w:hAnsi="Times New Roman" w:cs="Times New Roman"/>
          <w:sz w:val="20"/>
          <w:szCs w:val="22"/>
        </w:rPr>
        <w:t>&lt; 24.0 kg/m</w:t>
      </w:r>
      <w:r w:rsidRPr="005C5D83">
        <w:rPr>
          <w:rFonts w:ascii="Times New Roman" w:hAnsi="Times New Roman" w:cs="Times New Roman"/>
          <w:sz w:val="20"/>
          <w:szCs w:val="22"/>
          <w:vertAlign w:val="superscript"/>
        </w:rPr>
        <w:t>2</w:t>
      </w:r>
      <w:r w:rsidRPr="005C5D83">
        <w:rPr>
          <w:rFonts w:ascii="Times New Roman" w:hAnsi="Times New Roman" w:cs="Times New Roman"/>
          <w:sz w:val="20"/>
          <w:szCs w:val="22"/>
        </w:rPr>
        <w:t xml:space="preserve">; Overweight, BMI between 24.0 </w:t>
      </w:r>
      <w:r w:rsidR="00AB218D">
        <w:rPr>
          <w:rFonts w:ascii="Times New Roman" w:hAnsi="Times New Roman" w:cs="Times New Roman" w:hint="eastAsia"/>
          <w:sz w:val="20"/>
          <w:szCs w:val="22"/>
        </w:rPr>
        <w:t>and</w:t>
      </w:r>
      <w:r w:rsidR="00AB218D" w:rsidRPr="005C5D83">
        <w:rPr>
          <w:rFonts w:ascii="Times New Roman" w:hAnsi="Times New Roman" w:cs="Times New Roman"/>
          <w:sz w:val="20"/>
          <w:szCs w:val="22"/>
        </w:rPr>
        <w:t xml:space="preserve"> </w:t>
      </w:r>
      <w:r w:rsidRPr="005C5D83">
        <w:rPr>
          <w:rFonts w:ascii="Times New Roman" w:hAnsi="Times New Roman" w:cs="Times New Roman"/>
          <w:sz w:val="20"/>
          <w:szCs w:val="22"/>
        </w:rPr>
        <w:t>&lt; 28.0 kg/m</w:t>
      </w:r>
      <w:r w:rsidRPr="005C5D83">
        <w:rPr>
          <w:rFonts w:ascii="Times New Roman" w:hAnsi="Times New Roman" w:cs="Times New Roman"/>
          <w:sz w:val="20"/>
          <w:szCs w:val="22"/>
          <w:vertAlign w:val="superscript"/>
        </w:rPr>
        <w:t>2</w:t>
      </w:r>
      <w:r w:rsidRPr="005C5D83">
        <w:rPr>
          <w:rFonts w:ascii="Times New Roman" w:hAnsi="Times New Roman" w:cs="Times New Roman"/>
          <w:sz w:val="20"/>
          <w:szCs w:val="22"/>
        </w:rPr>
        <w:t>; Obesity, BMI ≥ 28.0 kg/m</w:t>
      </w:r>
      <w:r w:rsidRPr="005C5D83">
        <w:rPr>
          <w:rFonts w:ascii="Times New Roman" w:hAnsi="Times New Roman" w:cs="Times New Roman"/>
          <w:sz w:val="20"/>
          <w:szCs w:val="22"/>
          <w:vertAlign w:val="superscript"/>
        </w:rPr>
        <w:t>2</w:t>
      </w:r>
      <w:r w:rsidRPr="005C5D83">
        <w:rPr>
          <w:rFonts w:ascii="Times New Roman" w:hAnsi="Times New Roman" w:cs="Times New Roman"/>
          <w:sz w:val="20"/>
          <w:szCs w:val="22"/>
        </w:rPr>
        <w:t>.</w:t>
      </w:r>
    </w:p>
    <w:p w14:paraId="3360F992" w14:textId="0B347421" w:rsidR="00820C3C" w:rsidRPr="005C5D83" w:rsidRDefault="00820C3C" w:rsidP="00F2411F">
      <w:pPr>
        <w:jc w:val="left"/>
        <w:rPr>
          <w:rFonts w:ascii="Times New Roman" w:eastAsia="DengXian" w:hAnsi="Times New Roman" w:cs="Times New Roman"/>
          <w:sz w:val="20"/>
          <w:szCs w:val="20"/>
          <w14:ligatures w14:val="none"/>
        </w:rPr>
      </w:pPr>
      <w:r w:rsidRPr="005C5D83">
        <w:rPr>
          <w:rFonts w:ascii="Times New Roman" w:eastAsia="DengXian" w:hAnsi="Times New Roman" w:cs="Times New Roman"/>
          <w:sz w:val="20"/>
          <w:szCs w:val="20"/>
          <w14:ligatures w14:val="none"/>
        </w:rPr>
        <w:t xml:space="preserve">Model </w:t>
      </w:r>
      <w:r w:rsidRPr="005C5D83">
        <w:rPr>
          <w:rFonts w:ascii="Times New Roman" w:eastAsia="DengXian" w:hAnsi="Times New Roman" w:cs="Times New Roman" w:hint="eastAsia"/>
          <w:sz w:val="20"/>
          <w:szCs w:val="20"/>
          <w14:ligatures w14:val="none"/>
        </w:rPr>
        <w:t xml:space="preserve">was adjusted </w:t>
      </w:r>
      <w:r w:rsidR="00AB218D">
        <w:rPr>
          <w:rFonts w:ascii="Times New Roman" w:eastAsia="DengXian" w:hAnsi="Times New Roman" w:cs="Times New Roman" w:hint="eastAsia"/>
          <w:sz w:val="20"/>
          <w:szCs w:val="20"/>
          <w14:ligatures w14:val="none"/>
        </w:rPr>
        <w:t>for</w:t>
      </w:r>
      <w:r w:rsidR="00AB218D" w:rsidRPr="005C5D83">
        <w:rPr>
          <w:rFonts w:ascii="Times New Roman" w:eastAsia="DengXian" w:hAnsi="Times New Roman" w:cs="Times New Roman" w:hint="eastAsia"/>
          <w:sz w:val="20"/>
          <w:szCs w:val="20"/>
          <w14:ligatures w14:val="none"/>
        </w:rPr>
        <w:t xml:space="preserve"> </w:t>
      </w:r>
      <w:r w:rsidRPr="005C5D83">
        <w:rPr>
          <w:rFonts w:ascii="Times New Roman" w:eastAsia="DengXian" w:hAnsi="Times New Roman" w:cs="Times New Roman" w:hint="eastAsia"/>
          <w:sz w:val="20"/>
          <w:szCs w:val="20"/>
          <w14:ligatures w14:val="none"/>
        </w:rPr>
        <w:t>maternal age, ethnicity, educational level, occupation, region, smoking, passive smoking, alcohol consumption,</w:t>
      </w:r>
      <w:r w:rsidRPr="005C5D83">
        <w:rPr>
          <w:rFonts w:ascii="Times New Roman" w:eastAsia="DengXian" w:hAnsi="Times New Roman" w:cs="Times New Roman"/>
          <w:sz w:val="20"/>
          <w:szCs w:val="20"/>
          <w14:ligatures w14:val="none"/>
        </w:rPr>
        <w:t xml:space="preserve"> </w:t>
      </w:r>
      <w:r w:rsidRPr="005C5D83">
        <w:rPr>
          <w:rFonts w:ascii="Times New Roman" w:eastAsia="DengXian" w:hAnsi="Times New Roman" w:cs="Times New Roman" w:hint="eastAsia"/>
          <w:sz w:val="20"/>
          <w:szCs w:val="20"/>
          <w14:ligatures w14:val="none"/>
        </w:rPr>
        <w:t xml:space="preserve">parity, preconception medicine use, </w:t>
      </w:r>
      <w:r w:rsidRPr="005C5D83">
        <w:rPr>
          <w:rFonts w:ascii="Times New Roman" w:eastAsia="DengXian" w:hAnsi="Times New Roman" w:cs="Times New Roman"/>
          <w:sz w:val="20"/>
          <w:szCs w:val="20"/>
          <w14:ligatures w14:val="none"/>
        </w:rPr>
        <w:t xml:space="preserve">folic acid use, </w:t>
      </w:r>
      <w:r w:rsidRPr="005C5D83">
        <w:rPr>
          <w:rFonts w:ascii="Times New Roman" w:eastAsia="DengXian" w:hAnsi="Times New Roman" w:cs="Times New Roman" w:hint="eastAsia"/>
          <w:sz w:val="20"/>
          <w:szCs w:val="20"/>
          <w14:ligatures w14:val="none"/>
        </w:rPr>
        <w:t xml:space="preserve">hypertension, </w:t>
      </w:r>
      <w:r w:rsidR="00FB7B2D" w:rsidRPr="005C5D83">
        <w:rPr>
          <w:rFonts w:ascii="Times New Roman" w:eastAsia="DengXian" w:hAnsi="Times New Roman" w:cs="Times New Roman" w:hint="eastAsia"/>
          <w:sz w:val="20"/>
          <w:szCs w:val="20"/>
          <w14:ligatures w14:val="none"/>
        </w:rPr>
        <w:t xml:space="preserve">diabetes, </w:t>
      </w:r>
      <w:r w:rsidRPr="005C5D83">
        <w:rPr>
          <w:rFonts w:ascii="Times New Roman" w:eastAsia="DengXian" w:hAnsi="Times New Roman" w:cs="Times New Roman"/>
          <w:sz w:val="20"/>
          <w:szCs w:val="20"/>
          <w14:ligatures w14:val="none"/>
        </w:rPr>
        <w:t xml:space="preserve">anemia, </w:t>
      </w:r>
      <w:r w:rsidRPr="005C5D83">
        <w:rPr>
          <w:rFonts w:ascii="Times New Roman" w:eastAsia="DengXian" w:hAnsi="Times New Roman" w:cs="Times New Roman" w:hint="eastAsia"/>
          <w:sz w:val="20"/>
          <w:szCs w:val="20"/>
          <w14:ligatures w14:val="none"/>
        </w:rPr>
        <w:t>thyroid</w:t>
      </w:r>
      <w:r w:rsidRPr="005C5D83">
        <w:rPr>
          <w:rFonts w:ascii="Times New Roman" w:eastAsia="DengXian" w:hAnsi="Times New Roman" w:cs="Times New Roman"/>
          <w:sz w:val="20"/>
          <w:szCs w:val="20"/>
          <w14:ligatures w14:val="none"/>
        </w:rPr>
        <w:t xml:space="preserve"> disorder, </w:t>
      </w:r>
      <w:r w:rsidRPr="005C5D83">
        <w:rPr>
          <w:rFonts w:ascii="Times New Roman" w:eastAsia="DengXian" w:hAnsi="Times New Roman" w:cs="Times New Roman" w:hint="eastAsia"/>
          <w:sz w:val="20"/>
          <w:szCs w:val="20"/>
          <w14:ligatures w14:val="none"/>
        </w:rPr>
        <w:t>liver</w:t>
      </w:r>
      <w:r w:rsidRPr="005C5D83">
        <w:rPr>
          <w:rFonts w:ascii="Times New Roman" w:eastAsia="DengXian" w:hAnsi="Times New Roman" w:cs="Times New Roman"/>
          <w:sz w:val="20"/>
          <w:szCs w:val="20"/>
          <w14:ligatures w14:val="none"/>
        </w:rPr>
        <w:t xml:space="preserve"> disorder, </w:t>
      </w:r>
      <w:r w:rsidRPr="005C5D83">
        <w:rPr>
          <w:rFonts w:ascii="Times New Roman" w:eastAsia="DengXian" w:hAnsi="Times New Roman" w:cs="Times New Roman" w:hint="eastAsia"/>
          <w:sz w:val="20"/>
          <w:szCs w:val="20"/>
          <w14:ligatures w14:val="none"/>
        </w:rPr>
        <w:t xml:space="preserve">and </w:t>
      </w:r>
      <w:r w:rsidRPr="005C5D83">
        <w:rPr>
          <w:rFonts w:ascii="Times New Roman" w:eastAsia="DengXian" w:hAnsi="Times New Roman" w:cs="Times New Roman"/>
          <w:sz w:val="20"/>
          <w:szCs w:val="20"/>
          <w14:ligatures w14:val="none"/>
        </w:rPr>
        <w:t>infection</w:t>
      </w:r>
      <w:r w:rsidRPr="005C5D83">
        <w:rPr>
          <w:rFonts w:ascii="Times New Roman" w:eastAsia="DengXian" w:hAnsi="Times New Roman" w:cs="Times New Roman" w:hint="eastAsia"/>
          <w:sz w:val="20"/>
          <w:szCs w:val="20"/>
          <w14:ligatures w14:val="none"/>
        </w:rPr>
        <w:t>.</w:t>
      </w:r>
    </w:p>
    <w:p w14:paraId="1342730F" w14:textId="2CF7A275" w:rsidR="006D7EF7" w:rsidRPr="005C5D83" w:rsidRDefault="00820C3C" w:rsidP="00F2411F">
      <w:pPr>
        <w:jc w:val="left"/>
        <w:rPr>
          <w:rFonts w:ascii="Times New Roman" w:eastAsia="DengXian" w:hAnsi="Times New Roman" w:cs="Times New Roman"/>
          <w:sz w:val="20"/>
          <w:szCs w:val="20"/>
          <w14:ligatures w14:val="none"/>
        </w:rPr>
      </w:pPr>
      <w:r w:rsidRPr="005C5D83">
        <w:rPr>
          <w:rFonts w:ascii="Times New Roman" w:eastAsia="DengXian" w:hAnsi="Times New Roman" w:cs="Times New Roman"/>
          <w:sz w:val="20"/>
          <w:szCs w:val="20"/>
          <w14:ligatures w14:val="none"/>
        </w:rPr>
        <w:t>Abbreviations:</w:t>
      </w:r>
      <w:r w:rsidRPr="005C5D83">
        <w:rPr>
          <w:rFonts w:ascii="Times New Roman" w:eastAsia="DengXian" w:hAnsi="Times New Roman" w:cs="Times New Roman" w:hint="eastAsia"/>
          <w:sz w:val="20"/>
          <w:szCs w:val="20"/>
          <w14:ligatures w14:val="none"/>
        </w:rPr>
        <w:t xml:space="preserve"> </w:t>
      </w:r>
      <w:r w:rsidR="00FB7B2D" w:rsidRPr="005C5D83">
        <w:rPr>
          <w:rFonts w:ascii="Times New Roman" w:eastAsia="DengXian" w:hAnsi="Times New Roman" w:cs="Times New Roman" w:hint="eastAsia"/>
          <w:sz w:val="20"/>
          <w:szCs w:val="20"/>
          <w14:ligatures w14:val="none"/>
        </w:rPr>
        <w:t xml:space="preserve">IPTW, inverse probability of treatment weighted; </w:t>
      </w:r>
      <w:r w:rsidR="0022118C" w:rsidRPr="005C5D83">
        <w:rPr>
          <w:rFonts w:ascii="Times New Roman" w:eastAsia="DengXian" w:hAnsi="Times New Roman" w:cs="Times New Roman" w:hint="eastAsia"/>
          <w:sz w:val="20"/>
          <w:szCs w:val="20"/>
          <w14:ligatures w14:val="none"/>
        </w:rPr>
        <w:t xml:space="preserve">FPG, fasting plasma glucose; RERI, </w:t>
      </w:r>
      <w:r w:rsidR="00F90100" w:rsidRPr="005C5D83">
        <w:rPr>
          <w:rFonts w:ascii="Times New Roman" w:eastAsia="DengXian" w:hAnsi="Times New Roman" w:cs="Times New Roman" w:hint="eastAsia"/>
          <w:sz w:val="20"/>
          <w:szCs w:val="20"/>
          <w14:ligatures w14:val="none"/>
        </w:rPr>
        <w:t>relative excess risk due to interaction</w:t>
      </w:r>
      <w:r w:rsidR="0022118C" w:rsidRPr="005C5D83">
        <w:rPr>
          <w:rFonts w:ascii="Times New Roman" w:eastAsia="DengXian" w:hAnsi="Times New Roman" w:cs="Times New Roman" w:hint="eastAsia"/>
          <w:sz w:val="20"/>
          <w:szCs w:val="20"/>
          <w14:ligatures w14:val="none"/>
        </w:rPr>
        <w:t>;</w:t>
      </w:r>
      <w:r w:rsidR="00DF5B54">
        <w:rPr>
          <w:rFonts w:ascii="Times New Roman" w:eastAsia="DengXian" w:hAnsi="Times New Roman" w:cs="Times New Roman" w:hint="eastAsia"/>
          <w:sz w:val="20"/>
          <w:szCs w:val="20"/>
          <w14:ligatures w14:val="none"/>
        </w:rPr>
        <w:t xml:space="preserve"> </w:t>
      </w:r>
      <w:proofErr w:type="gramStart"/>
      <w:r w:rsidR="00FB7B2D" w:rsidRPr="005C5D83">
        <w:rPr>
          <w:rFonts w:ascii="Times New Roman" w:eastAsia="DengXian" w:hAnsi="Times New Roman" w:cs="Times New Roman"/>
          <w:sz w:val="20"/>
          <w:szCs w:val="20"/>
          <w14:ligatures w14:val="none"/>
        </w:rPr>
        <w:t>OR,</w:t>
      </w:r>
      <w:proofErr w:type="gramEnd"/>
      <w:r w:rsidR="00FB7B2D" w:rsidRPr="005C5D83">
        <w:rPr>
          <w:rFonts w:ascii="Times New Roman" w:eastAsia="DengXian" w:hAnsi="Times New Roman" w:cs="Times New Roman"/>
          <w:sz w:val="20"/>
          <w:szCs w:val="20"/>
          <w14:ligatures w14:val="none"/>
        </w:rPr>
        <w:t xml:space="preserve"> odds ratio</w:t>
      </w:r>
      <w:r w:rsidR="00FB7B2D" w:rsidRPr="005C5D83">
        <w:rPr>
          <w:rFonts w:ascii="Times New Roman" w:eastAsia="DengXian" w:hAnsi="Times New Roman" w:cs="Times New Roman" w:hint="eastAsia"/>
          <w:sz w:val="20"/>
          <w:szCs w:val="20"/>
          <w14:ligatures w14:val="none"/>
        </w:rPr>
        <w:t xml:space="preserve">; </w:t>
      </w:r>
      <w:r w:rsidRPr="005C5D83">
        <w:rPr>
          <w:rFonts w:ascii="Times New Roman" w:eastAsia="DengXian" w:hAnsi="Times New Roman" w:cs="Times New Roman"/>
          <w:sz w:val="20"/>
          <w:szCs w:val="20"/>
          <w14:ligatures w14:val="none"/>
        </w:rPr>
        <w:t xml:space="preserve">CI, confidence interval; </w:t>
      </w:r>
      <w:r w:rsidRPr="005C5D83">
        <w:rPr>
          <w:rFonts w:ascii="Times New Roman" w:eastAsia="DengXian" w:hAnsi="Times New Roman" w:cs="Times New Roman" w:hint="eastAsia"/>
          <w:sz w:val="20"/>
          <w:szCs w:val="20"/>
          <w14:ligatures w14:val="none"/>
        </w:rPr>
        <w:t>BMI, body mass index</w:t>
      </w:r>
      <w:r w:rsidRPr="005C5D83">
        <w:rPr>
          <w:rFonts w:ascii="Times New Roman" w:eastAsia="DengXian" w:hAnsi="Times New Roman" w:cs="Times New Roman"/>
          <w:sz w:val="20"/>
          <w:szCs w:val="20"/>
          <w14:ligatures w14:val="none"/>
        </w:rPr>
        <w:t>.</w:t>
      </w:r>
    </w:p>
    <w:sectPr w:rsidR="006D7EF7" w:rsidRPr="005C5D83" w:rsidSect="00021595">
      <w:footerReference w:type="even" r:id="rId7"/>
      <w:footerReference w:type="default" r:id="rId8"/>
      <w:pgSz w:w="16838" w:h="11906" w:orient="landscape"/>
      <w:pgMar w:top="1797" w:right="1440" w:bottom="1797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DD1CF0" w14:textId="77777777" w:rsidR="003E0A52" w:rsidRDefault="003E0A52" w:rsidP="009E4401">
      <w:r>
        <w:separator/>
      </w:r>
    </w:p>
  </w:endnote>
  <w:endnote w:type="continuationSeparator" w:id="0">
    <w:p w14:paraId="46F6A62F" w14:textId="77777777" w:rsidR="003E0A52" w:rsidRDefault="003E0A52" w:rsidP="009E44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1"/>
      </w:rPr>
      <w:id w:val="-842701537"/>
      <w:docPartObj>
        <w:docPartGallery w:val="Page Numbers (Bottom of Page)"/>
        <w:docPartUnique/>
      </w:docPartObj>
    </w:sdtPr>
    <w:sdtContent>
      <w:p w14:paraId="31D1189B" w14:textId="355A5E5F" w:rsidR="009E4401" w:rsidRDefault="009E4401" w:rsidP="000D5F03">
        <w:pPr>
          <w:pStyle w:val="af"/>
          <w:framePr w:wrap="none" w:vAnchor="text" w:hAnchor="margin" w:xAlign="right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end"/>
        </w:r>
      </w:p>
    </w:sdtContent>
  </w:sdt>
  <w:p w14:paraId="02207264" w14:textId="77777777" w:rsidR="009E4401" w:rsidRDefault="009E4401" w:rsidP="009E4401">
    <w:pPr>
      <w:pStyle w:val="af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1"/>
      </w:rPr>
      <w:id w:val="1053735923"/>
      <w:docPartObj>
        <w:docPartGallery w:val="Page Numbers (Bottom of Page)"/>
        <w:docPartUnique/>
      </w:docPartObj>
    </w:sdtPr>
    <w:sdtContent>
      <w:p w14:paraId="7DB54ACF" w14:textId="6A28B390" w:rsidR="009E4401" w:rsidRDefault="009E4401" w:rsidP="000D5F03">
        <w:pPr>
          <w:pStyle w:val="af"/>
          <w:framePr w:wrap="none" w:vAnchor="text" w:hAnchor="margin" w:xAlign="right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separate"/>
        </w:r>
        <w:r>
          <w:rPr>
            <w:rStyle w:val="af1"/>
            <w:noProof/>
          </w:rPr>
          <w:t>1</w:t>
        </w:r>
        <w:r>
          <w:rPr>
            <w:rStyle w:val="af1"/>
          </w:rPr>
          <w:fldChar w:fldCharType="end"/>
        </w:r>
      </w:p>
    </w:sdtContent>
  </w:sdt>
  <w:p w14:paraId="3FD2312C" w14:textId="77777777" w:rsidR="009E4401" w:rsidRDefault="009E4401" w:rsidP="009E4401">
    <w:pPr>
      <w:pStyle w:val="af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87221C" w14:textId="77777777" w:rsidR="003E0A52" w:rsidRDefault="003E0A52" w:rsidP="009E4401">
      <w:r>
        <w:separator/>
      </w:r>
    </w:p>
  </w:footnote>
  <w:footnote w:type="continuationSeparator" w:id="0">
    <w:p w14:paraId="0F4EF464" w14:textId="77777777" w:rsidR="003E0A52" w:rsidRDefault="003E0A52" w:rsidP="009E44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C3C"/>
    <w:rsid w:val="0000673C"/>
    <w:rsid w:val="00010897"/>
    <w:rsid w:val="00015C96"/>
    <w:rsid w:val="00020588"/>
    <w:rsid w:val="00020C72"/>
    <w:rsid w:val="00021595"/>
    <w:rsid w:val="000315F0"/>
    <w:rsid w:val="00035370"/>
    <w:rsid w:val="00073176"/>
    <w:rsid w:val="000735B7"/>
    <w:rsid w:val="000829C1"/>
    <w:rsid w:val="000A32F7"/>
    <w:rsid w:val="000C1F29"/>
    <w:rsid w:val="000D2B4F"/>
    <w:rsid w:val="000E1930"/>
    <w:rsid w:val="00103BCE"/>
    <w:rsid w:val="00127A5E"/>
    <w:rsid w:val="001313BA"/>
    <w:rsid w:val="001360C7"/>
    <w:rsid w:val="00136F0D"/>
    <w:rsid w:val="001372B8"/>
    <w:rsid w:val="00141BD9"/>
    <w:rsid w:val="00152C87"/>
    <w:rsid w:val="00166616"/>
    <w:rsid w:val="00173B1D"/>
    <w:rsid w:val="00174AB4"/>
    <w:rsid w:val="00185380"/>
    <w:rsid w:val="001A1AD5"/>
    <w:rsid w:val="001A3310"/>
    <w:rsid w:val="001B3647"/>
    <w:rsid w:val="001B63B7"/>
    <w:rsid w:val="001B6746"/>
    <w:rsid w:val="001C0923"/>
    <w:rsid w:val="001C114B"/>
    <w:rsid w:val="001C4D34"/>
    <w:rsid w:val="001D1D20"/>
    <w:rsid w:val="001F2504"/>
    <w:rsid w:val="001F54DD"/>
    <w:rsid w:val="002063EE"/>
    <w:rsid w:val="002118B4"/>
    <w:rsid w:val="0022118C"/>
    <w:rsid w:val="00254608"/>
    <w:rsid w:val="00261F94"/>
    <w:rsid w:val="00277E07"/>
    <w:rsid w:val="0029611C"/>
    <w:rsid w:val="00297DBB"/>
    <w:rsid w:val="002D7CDA"/>
    <w:rsid w:val="002F1673"/>
    <w:rsid w:val="003045AF"/>
    <w:rsid w:val="00306E42"/>
    <w:rsid w:val="003319DA"/>
    <w:rsid w:val="00344C2C"/>
    <w:rsid w:val="0035666F"/>
    <w:rsid w:val="003630F0"/>
    <w:rsid w:val="00370474"/>
    <w:rsid w:val="00371FA1"/>
    <w:rsid w:val="003720A2"/>
    <w:rsid w:val="003A1146"/>
    <w:rsid w:val="003C0D14"/>
    <w:rsid w:val="003D205A"/>
    <w:rsid w:val="003D2AD4"/>
    <w:rsid w:val="003D697C"/>
    <w:rsid w:val="003E0A52"/>
    <w:rsid w:val="003E1FBE"/>
    <w:rsid w:val="003F7CAF"/>
    <w:rsid w:val="00403B70"/>
    <w:rsid w:val="004162B7"/>
    <w:rsid w:val="00425A46"/>
    <w:rsid w:val="004406EA"/>
    <w:rsid w:val="00444564"/>
    <w:rsid w:val="004448B6"/>
    <w:rsid w:val="0047469E"/>
    <w:rsid w:val="0048232D"/>
    <w:rsid w:val="0048719A"/>
    <w:rsid w:val="00490123"/>
    <w:rsid w:val="004C2C33"/>
    <w:rsid w:val="004C4909"/>
    <w:rsid w:val="004D24C8"/>
    <w:rsid w:val="004F64D0"/>
    <w:rsid w:val="00503B2E"/>
    <w:rsid w:val="00527063"/>
    <w:rsid w:val="0053478C"/>
    <w:rsid w:val="00536311"/>
    <w:rsid w:val="00536DD0"/>
    <w:rsid w:val="00541094"/>
    <w:rsid w:val="00541EC5"/>
    <w:rsid w:val="00545589"/>
    <w:rsid w:val="0055163F"/>
    <w:rsid w:val="0056006B"/>
    <w:rsid w:val="00571621"/>
    <w:rsid w:val="005732C5"/>
    <w:rsid w:val="005751F3"/>
    <w:rsid w:val="00580057"/>
    <w:rsid w:val="005806E8"/>
    <w:rsid w:val="005818BE"/>
    <w:rsid w:val="0058543E"/>
    <w:rsid w:val="00591F5D"/>
    <w:rsid w:val="00596855"/>
    <w:rsid w:val="005C5D83"/>
    <w:rsid w:val="005E4A82"/>
    <w:rsid w:val="006024F2"/>
    <w:rsid w:val="00626807"/>
    <w:rsid w:val="00635F62"/>
    <w:rsid w:val="006633C6"/>
    <w:rsid w:val="00665170"/>
    <w:rsid w:val="006703F4"/>
    <w:rsid w:val="0067430C"/>
    <w:rsid w:val="00674449"/>
    <w:rsid w:val="0068002E"/>
    <w:rsid w:val="006A27E9"/>
    <w:rsid w:val="006A6637"/>
    <w:rsid w:val="006D7EF7"/>
    <w:rsid w:val="006E0111"/>
    <w:rsid w:val="006E5756"/>
    <w:rsid w:val="006F2393"/>
    <w:rsid w:val="006F5682"/>
    <w:rsid w:val="006F5FA9"/>
    <w:rsid w:val="007060C1"/>
    <w:rsid w:val="007218E0"/>
    <w:rsid w:val="0072707C"/>
    <w:rsid w:val="0074156A"/>
    <w:rsid w:val="00782F76"/>
    <w:rsid w:val="00791F12"/>
    <w:rsid w:val="0079707A"/>
    <w:rsid w:val="0079765C"/>
    <w:rsid w:val="007A2B93"/>
    <w:rsid w:val="007A5033"/>
    <w:rsid w:val="007C5BAC"/>
    <w:rsid w:val="007D0D5A"/>
    <w:rsid w:val="007D3C28"/>
    <w:rsid w:val="007D5B0C"/>
    <w:rsid w:val="007F50FE"/>
    <w:rsid w:val="00820C3C"/>
    <w:rsid w:val="00836A35"/>
    <w:rsid w:val="008410DD"/>
    <w:rsid w:val="008421C4"/>
    <w:rsid w:val="00855F87"/>
    <w:rsid w:val="00862DFD"/>
    <w:rsid w:val="00867496"/>
    <w:rsid w:val="00873498"/>
    <w:rsid w:val="00874BB8"/>
    <w:rsid w:val="00877BE5"/>
    <w:rsid w:val="00887D61"/>
    <w:rsid w:val="008B1B21"/>
    <w:rsid w:val="008B3572"/>
    <w:rsid w:val="008D35F0"/>
    <w:rsid w:val="008D4A3A"/>
    <w:rsid w:val="008D652A"/>
    <w:rsid w:val="008F00D4"/>
    <w:rsid w:val="008F08B5"/>
    <w:rsid w:val="008F3A56"/>
    <w:rsid w:val="008F7362"/>
    <w:rsid w:val="009078EB"/>
    <w:rsid w:val="00912D2C"/>
    <w:rsid w:val="00913104"/>
    <w:rsid w:val="00913B71"/>
    <w:rsid w:val="009170CE"/>
    <w:rsid w:val="00922C26"/>
    <w:rsid w:val="009244DA"/>
    <w:rsid w:val="009320B0"/>
    <w:rsid w:val="009376C2"/>
    <w:rsid w:val="00953848"/>
    <w:rsid w:val="009678B7"/>
    <w:rsid w:val="009812C0"/>
    <w:rsid w:val="00995610"/>
    <w:rsid w:val="009C5AFB"/>
    <w:rsid w:val="009D2F39"/>
    <w:rsid w:val="009D7818"/>
    <w:rsid w:val="009E4401"/>
    <w:rsid w:val="009F49BC"/>
    <w:rsid w:val="00A065E5"/>
    <w:rsid w:val="00A2066C"/>
    <w:rsid w:val="00A23E23"/>
    <w:rsid w:val="00A271C6"/>
    <w:rsid w:val="00A42D93"/>
    <w:rsid w:val="00A57528"/>
    <w:rsid w:val="00A6272A"/>
    <w:rsid w:val="00A65C0B"/>
    <w:rsid w:val="00A86A98"/>
    <w:rsid w:val="00AA5EAD"/>
    <w:rsid w:val="00AB218D"/>
    <w:rsid w:val="00AD130A"/>
    <w:rsid w:val="00AD5769"/>
    <w:rsid w:val="00AE4BDE"/>
    <w:rsid w:val="00B177EB"/>
    <w:rsid w:val="00B22B9E"/>
    <w:rsid w:val="00B37C2E"/>
    <w:rsid w:val="00B407EF"/>
    <w:rsid w:val="00B72115"/>
    <w:rsid w:val="00B95606"/>
    <w:rsid w:val="00BA1100"/>
    <w:rsid w:val="00BC1437"/>
    <w:rsid w:val="00BD03AA"/>
    <w:rsid w:val="00BD251D"/>
    <w:rsid w:val="00BD6FA4"/>
    <w:rsid w:val="00BE51A2"/>
    <w:rsid w:val="00BF4E98"/>
    <w:rsid w:val="00C16139"/>
    <w:rsid w:val="00C35468"/>
    <w:rsid w:val="00C437E5"/>
    <w:rsid w:val="00C55CA6"/>
    <w:rsid w:val="00C6067F"/>
    <w:rsid w:val="00C6192A"/>
    <w:rsid w:val="00C72426"/>
    <w:rsid w:val="00C76236"/>
    <w:rsid w:val="00C83277"/>
    <w:rsid w:val="00C91B43"/>
    <w:rsid w:val="00CA09A4"/>
    <w:rsid w:val="00CA3A91"/>
    <w:rsid w:val="00CB385A"/>
    <w:rsid w:val="00CB76DF"/>
    <w:rsid w:val="00CD2619"/>
    <w:rsid w:val="00CD546C"/>
    <w:rsid w:val="00CE1157"/>
    <w:rsid w:val="00CE545B"/>
    <w:rsid w:val="00CF78B2"/>
    <w:rsid w:val="00D05661"/>
    <w:rsid w:val="00D05C18"/>
    <w:rsid w:val="00D15B82"/>
    <w:rsid w:val="00D17CC7"/>
    <w:rsid w:val="00D227AE"/>
    <w:rsid w:val="00D24B5B"/>
    <w:rsid w:val="00D33D11"/>
    <w:rsid w:val="00D45AE7"/>
    <w:rsid w:val="00D504B5"/>
    <w:rsid w:val="00D53ABD"/>
    <w:rsid w:val="00D55837"/>
    <w:rsid w:val="00D601B4"/>
    <w:rsid w:val="00D65F9D"/>
    <w:rsid w:val="00D67D87"/>
    <w:rsid w:val="00DA0292"/>
    <w:rsid w:val="00DB145D"/>
    <w:rsid w:val="00DC0307"/>
    <w:rsid w:val="00DC2783"/>
    <w:rsid w:val="00DC5DE0"/>
    <w:rsid w:val="00DC6906"/>
    <w:rsid w:val="00DE514F"/>
    <w:rsid w:val="00DE712B"/>
    <w:rsid w:val="00DF3289"/>
    <w:rsid w:val="00DF5B54"/>
    <w:rsid w:val="00E07706"/>
    <w:rsid w:val="00E219F7"/>
    <w:rsid w:val="00E2393F"/>
    <w:rsid w:val="00E3007F"/>
    <w:rsid w:val="00E41462"/>
    <w:rsid w:val="00E4765F"/>
    <w:rsid w:val="00E519F9"/>
    <w:rsid w:val="00E53E35"/>
    <w:rsid w:val="00E66EC9"/>
    <w:rsid w:val="00E7056E"/>
    <w:rsid w:val="00E71A97"/>
    <w:rsid w:val="00E72FC3"/>
    <w:rsid w:val="00E73968"/>
    <w:rsid w:val="00E80389"/>
    <w:rsid w:val="00E84F57"/>
    <w:rsid w:val="00E932F2"/>
    <w:rsid w:val="00EA3694"/>
    <w:rsid w:val="00EA64B6"/>
    <w:rsid w:val="00EA6884"/>
    <w:rsid w:val="00EB6544"/>
    <w:rsid w:val="00ED57B5"/>
    <w:rsid w:val="00F01AE3"/>
    <w:rsid w:val="00F03982"/>
    <w:rsid w:val="00F07260"/>
    <w:rsid w:val="00F225AF"/>
    <w:rsid w:val="00F2273A"/>
    <w:rsid w:val="00F2411F"/>
    <w:rsid w:val="00F43C19"/>
    <w:rsid w:val="00F57E52"/>
    <w:rsid w:val="00F60C44"/>
    <w:rsid w:val="00F65406"/>
    <w:rsid w:val="00F74703"/>
    <w:rsid w:val="00F77734"/>
    <w:rsid w:val="00F87A2F"/>
    <w:rsid w:val="00F90100"/>
    <w:rsid w:val="00FA5A39"/>
    <w:rsid w:val="00FB7B2D"/>
    <w:rsid w:val="00FD70CC"/>
    <w:rsid w:val="00FD7737"/>
    <w:rsid w:val="00FE15A4"/>
    <w:rsid w:val="00FE53D4"/>
    <w:rsid w:val="00FE7026"/>
    <w:rsid w:val="00FF0D5B"/>
    <w:rsid w:val="00FF5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7FCCB3"/>
  <w15:chartTrackingRefBased/>
  <w15:docId w15:val="{26ABC94D-5B2D-0E4F-8D73-224432E25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0C3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20C3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20C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20C3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20C3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20C3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20C3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20C3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20C3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20C3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20C3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20C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20C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20C3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20C3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20C3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20C3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20C3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20C3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20C3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20C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20C3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20C3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20C3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20C3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20C3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20C3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20C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20C3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20C3C"/>
    <w:rPr>
      <w:b/>
      <w:bCs/>
      <w:smallCaps/>
      <w:color w:val="0F4761" w:themeColor="accent1" w:themeShade="BF"/>
      <w:spacing w:val="5"/>
    </w:rPr>
  </w:style>
  <w:style w:type="character" w:styleId="ae">
    <w:name w:val="line number"/>
    <w:basedOn w:val="a0"/>
    <w:uiPriority w:val="99"/>
    <w:semiHidden/>
    <w:unhideWhenUsed/>
    <w:rsid w:val="00820C3C"/>
  </w:style>
  <w:style w:type="paragraph" w:styleId="af">
    <w:name w:val="footer"/>
    <w:basedOn w:val="a"/>
    <w:link w:val="af0"/>
    <w:uiPriority w:val="99"/>
    <w:unhideWhenUsed/>
    <w:rsid w:val="009E44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9E4401"/>
    <w:rPr>
      <w:sz w:val="18"/>
      <w:szCs w:val="18"/>
    </w:rPr>
  </w:style>
  <w:style w:type="character" w:styleId="af1">
    <w:name w:val="page number"/>
    <w:basedOn w:val="a0"/>
    <w:uiPriority w:val="99"/>
    <w:semiHidden/>
    <w:unhideWhenUsed/>
    <w:rsid w:val="009E4401"/>
  </w:style>
  <w:style w:type="paragraph" w:styleId="af2">
    <w:name w:val="Revision"/>
    <w:hidden/>
    <w:uiPriority w:val="99"/>
    <w:semiHidden/>
    <w:rsid w:val="00C35468"/>
  </w:style>
  <w:style w:type="character" w:styleId="af3">
    <w:name w:val="Hyperlink"/>
    <w:basedOn w:val="a0"/>
    <w:uiPriority w:val="99"/>
    <w:semiHidden/>
    <w:unhideWhenUsed/>
    <w:rsid w:val="00020588"/>
    <w:rPr>
      <w:color w:val="467886"/>
      <w:u w:val="single"/>
    </w:rPr>
  </w:style>
  <w:style w:type="character" w:styleId="af4">
    <w:name w:val="FollowedHyperlink"/>
    <w:basedOn w:val="a0"/>
    <w:uiPriority w:val="99"/>
    <w:semiHidden/>
    <w:unhideWhenUsed/>
    <w:rsid w:val="00020588"/>
    <w:rPr>
      <w:color w:val="96607D"/>
      <w:u w:val="single"/>
    </w:rPr>
  </w:style>
  <w:style w:type="paragraph" w:customStyle="1" w:styleId="msonormal0">
    <w:name w:val="msonormal"/>
    <w:basedOn w:val="a"/>
    <w:rsid w:val="0002058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font5">
    <w:name w:val="font5"/>
    <w:basedOn w:val="a"/>
    <w:rsid w:val="00020588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kern w:val="0"/>
      <w:sz w:val="18"/>
      <w:szCs w:val="18"/>
      <w14:ligatures w14:val="none"/>
    </w:rPr>
  </w:style>
  <w:style w:type="paragraph" w:customStyle="1" w:styleId="xl65">
    <w:name w:val="xl65"/>
    <w:basedOn w:val="a"/>
    <w:rsid w:val="0002058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customStyle="1" w:styleId="xl66">
    <w:name w:val="xl66"/>
    <w:basedOn w:val="a"/>
    <w:rsid w:val="0002058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customStyle="1" w:styleId="xl67">
    <w:name w:val="xl67"/>
    <w:basedOn w:val="a"/>
    <w:rsid w:val="00020588"/>
    <w:pPr>
      <w:widowControl/>
      <w:pBdr>
        <w:top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14:ligatures w14:val="none"/>
    </w:rPr>
  </w:style>
  <w:style w:type="paragraph" w:customStyle="1" w:styleId="xl68">
    <w:name w:val="xl68"/>
    <w:basedOn w:val="a"/>
    <w:rsid w:val="00020588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customStyle="1" w:styleId="xl69">
    <w:name w:val="xl69"/>
    <w:basedOn w:val="a"/>
    <w:rsid w:val="00020588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customStyle="1" w:styleId="xl70">
    <w:name w:val="xl70"/>
    <w:basedOn w:val="a"/>
    <w:rsid w:val="00020588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customStyle="1" w:styleId="xl71">
    <w:name w:val="xl71"/>
    <w:basedOn w:val="a"/>
    <w:rsid w:val="00020588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14:ligatures w14:val="none"/>
    </w:rPr>
  </w:style>
  <w:style w:type="paragraph" w:customStyle="1" w:styleId="xl72">
    <w:name w:val="xl72"/>
    <w:basedOn w:val="a"/>
    <w:rsid w:val="0002058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customStyle="1" w:styleId="xl73">
    <w:name w:val="xl73"/>
    <w:basedOn w:val="a"/>
    <w:rsid w:val="00020588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customStyle="1" w:styleId="xl74">
    <w:name w:val="xl74"/>
    <w:basedOn w:val="a"/>
    <w:rsid w:val="00020588"/>
    <w:pPr>
      <w:widowControl/>
      <w:pBdr>
        <w:bottom w:val="single" w:sz="12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customStyle="1" w:styleId="xl75">
    <w:name w:val="xl75"/>
    <w:basedOn w:val="a"/>
    <w:rsid w:val="00020588"/>
    <w:pPr>
      <w:widowControl/>
      <w:pBdr>
        <w:top w:val="single" w:sz="12" w:space="0" w:color="auto"/>
      </w:pBdr>
      <w:spacing w:before="100" w:beforeAutospacing="1" w:after="100" w:afterAutospacing="1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customStyle="1" w:styleId="xl76">
    <w:name w:val="xl76"/>
    <w:basedOn w:val="a"/>
    <w:rsid w:val="00020588"/>
    <w:pPr>
      <w:widowControl/>
      <w:pBdr>
        <w:top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customStyle="1" w:styleId="xl77">
    <w:name w:val="xl77"/>
    <w:basedOn w:val="a"/>
    <w:rsid w:val="00020588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14:ligatures w14:val="none"/>
    </w:rPr>
  </w:style>
  <w:style w:type="paragraph" w:customStyle="1" w:styleId="xl78">
    <w:name w:val="xl78"/>
    <w:basedOn w:val="a"/>
    <w:rsid w:val="00020588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14:ligatures w14:val="none"/>
    </w:rPr>
  </w:style>
  <w:style w:type="paragraph" w:customStyle="1" w:styleId="xl79">
    <w:name w:val="xl79"/>
    <w:basedOn w:val="a"/>
    <w:rsid w:val="00020588"/>
    <w:pPr>
      <w:widowControl/>
      <w:pBdr>
        <w:top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14:ligatures w14:val="none"/>
    </w:rPr>
  </w:style>
  <w:style w:type="paragraph" w:customStyle="1" w:styleId="xl80">
    <w:name w:val="xl80"/>
    <w:basedOn w:val="a"/>
    <w:rsid w:val="0002058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14:ligatures w14:val="none"/>
    </w:rPr>
  </w:style>
  <w:style w:type="paragraph" w:customStyle="1" w:styleId="xl81">
    <w:name w:val="xl81"/>
    <w:basedOn w:val="a"/>
    <w:rsid w:val="00020588"/>
    <w:pPr>
      <w:widowControl/>
      <w:spacing w:before="100" w:beforeAutospacing="1" w:after="100" w:afterAutospacing="1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customStyle="1" w:styleId="xl82">
    <w:name w:val="xl82"/>
    <w:basedOn w:val="a"/>
    <w:rsid w:val="0002058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customStyle="1" w:styleId="xl83">
    <w:name w:val="xl83"/>
    <w:basedOn w:val="a"/>
    <w:rsid w:val="0002058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customStyle="1" w:styleId="xl84">
    <w:name w:val="xl84"/>
    <w:basedOn w:val="a"/>
    <w:rsid w:val="0002058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FF0000"/>
      <w:kern w:val="0"/>
      <w:sz w:val="24"/>
      <w14:ligatures w14:val="none"/>
    </w:rPr>
  </w:style>
  <w:style w:type="paragraph" w:customStyle="1" w:styleId="xl85">
    <w:name w:val="xl85"/>
    <w:basedOn w:val="a"/>
    <w:rsid w:val="0002058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FF0000"/>
      <w:kern w:val="0"/>
      <w:sz w:val="24"/>
      <w14:ligatures w14:val="none"/>
    </w:rPr>
  </w:style>
  <w:style w:type="paragraph" w:customStyle="1" w:styleId="xl86">
    <w:name w:val="xl86"/>
    <w:basedOn w:val="a"/>
    <w:rsid w:val="0002058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FF0000"/>
      <w:kern w:val="0"/>
      <w:sz w:val="24"/>
      <w14:ligatures w14:val="none"/>
    </w:rPr>
  </w:style>
  <w:style w:type="paragraph" w:customStyle="1" w:styleId="xl63">
    <w:name w:val="xl63"/>
    <w:basedOn w:val="a"/>
    <w:rsid w:val="005806E8"/>
    <w:pPr>
      <w:widowControl/>
      <w:pBdr>
        <w:top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14:ligatures w14:val="none"/>
    </w:rPr>
  </w:style>
  <w:style w:type="paragraph" w:customStyle="1" w:styleId="xl64">
    <w:name w:val="xl64"/>
    <w:basedOn w:val="a"/>
    <w:rsid w:val="005806E8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577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1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2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1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97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94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04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124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28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3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99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84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35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46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78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17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512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88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82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53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77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12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27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09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33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55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07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3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22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74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99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3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68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58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29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40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067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56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92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41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28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79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5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89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39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76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62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9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17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15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7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0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77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44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4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17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86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87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63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60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16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85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80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81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67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49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82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60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0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80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07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24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73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89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84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27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28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23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93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37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79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52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70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42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5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71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60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6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128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03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78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61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20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77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52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02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07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73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77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80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7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774AC39-CA3E-ED42-A231-C53E36416C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760</Words>
  <Characters>4333</Characters>
  <Application>Microsoft Office Word</Application>
  <DocSecurity>0</DocSecurity>
  <Lines>36</Lines>
  <Paragraphs>10</Paragraphs>
  <ScaleCrop>false</ScaleCrop>
  <Company/>
  <LinksUpToDate>false</LinksUpToDate>
  <CharactersWithSpaces>5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BIN WU</dc:creator>
  <cp:keywords/>
  <dc:description/>
  <cp:lastModifiedBy>WU, Hanbin</cp:lastModifiedBy>
  <cp:revision>39</cp:revision>
  <dcterms:created xsi:type="dcterms:W3CDTF">2024-10-03T15:02:00Z</dcterms:created>
  <dcterms:modified xsi:type="dcterms:W3CDTF">2025-06-30T15:26:00Z</dcterms:modified>
</cp:coreProperties>
</file>